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ed Materials and Methods</w:t>
      </w:r>
    </w:p>
    <w:p w14:paraId="00000002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tting up of P stress conditions</w:t>
      </w:r>
    </w:p>
    <w:p w14:paraId="00000003" w14:textId="77777777" w:rsidR="006321D0" w:rsidRDefault="000F4294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ed cultures were grown in TAP medium until late exponential or early stationary phases and then inoculated into fresh medium with 1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/ml initial cell density. Cell density was measured using a hemocytomet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us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ientific). To impose P de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vation, the inoculum was washed with P-free TAP (TAP-P) medium twice before inoculation. All batch cultures were grown under continuous light illumination at 6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hotons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, shaking at 150 rpm, and room temperature.</w:t>
      </w:r>
    </w:p>
    <w:p w14:paraId="00000004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NA isolation and quantitativ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 real-time PCR</w:t>
      </w:r>
    </w:p>
    <w:p w14:paraId="00000005" w14:textId="498D4019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tal RNA was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inhardt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s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agent (Invitrogen) and quantifi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00c spectrophotometer (Thermo Scientific). O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NA was converted to cDNA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toscri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I First Strand cDNA synthe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it (NEB). The expression of target genes was determined by quantitative real-time PC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CR) using Applied Biosystems 7500. Ea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CR reaction contains 25 ng cDNA, 4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each primer pair and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YBR Green PCR Master Mix (Invitrogen) to 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inal volume of 2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PCR cycling conditions consisted of an initial polymerase activation step at 9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eastAsia="Times New Roman" w:hAnsi="Times New Roman" w:cs="Times New Roman"/>
          <w:sz w:val="24"/>
          <w:szCs w:val="24"/>
        </w:rPr>
        <w:t>C for 30 s followed by 40 cycles at 9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eastAsia="Times New Roman" w:hAnsi="Times New Roman" w:cs="Times New Roman"/>
          <w:sz w:val="24"/>
          <w:szCs w:val="24"/>
        </w:rPr>
        <w:t>C for 5 s and 6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eastAsia="Times New Roman" w:hAnsi="Times New Roman" w:cs="Times New Roman"/>
          <w:sz w:val="24"/>
          <w:szCs w:val="24"/>
        </w:rPr>
        <w:t>C for 30 s. The expression of 18s rRNA was used as the reference. The relative expression level w</w:t>
      </w:r>
      <w:r>
        <w:rPr>
          <w:rFonts w:ascii="Times New Roman" w:eastAsia="Times New Roman" w:hAnsi="Times New Roman" w:cs="Times New Roman"/>
          <w:sz w:val="24"/>
          <w:szCs w:val="24"/>
        </w:rPr>
        <w:t>as measured using the 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ΔΔ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hod. The experiment was performed twice, with three biological replicates and three technical replicates for each sample. The Primer sequences us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PCR are listed in Table S</w:t>
      </w:r>
      <w:r w:rsidR="004646E0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6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eneration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hlamydomonas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reinhardti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tants by CRIPR/Cas9 mutagenesis</w:t>
      </w:r>
    </w:p>
    <w:p w14:paraId="00000007" w14:textId="77777777" w:rsidR="006321D0" w:rsidRDefault="000F4294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-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 was generated by the CRISPR/Cas9 method developed by Greiner et al (</w:t>
      </w:r>
      <w:hyperlink w:anchor="_heading=h.30j0zll">
        <w:r>
          <w:rPr>
            <w:rFonts w:ascii="Times New Roman" w:eastAsia="Times New Roman" w:hAnsi="Times New Roman" w:cs="Times New Roman"/>
            <w:sz w:val="24"/>
            <w:szCs w:val="24"/>
          </w:rPr>
          <w:t>17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. CC3403, the parent strain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C-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, the SaCas9 expression vect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pHS_SaC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9, catalog # pPH187) and the sgRNA cloning vector (pCrU6.4-SaCloning-aphVIII, catalog # pPH339) that expressed customized sgRNA target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obtained from the Chlamydomonas Resource Center (</w:t>
      </w:r>
      <w:hyperlink r:id="rId5">
        <w:r>
          <w:rPr>
            <w:rFonts w:ascii="Times New Roman" w:eastAsia="Times New Roman" w:hAnsi="Times New Roman" w:cs="Times New Roman"/>
            <w:color w:val="006FB7"/>
            <w:sz w:val="24"/>
            <w:szCs w:val="24"/>
            <w:highlight w:val="white"/>
            <w:u w:val="single"/>
          </w:rPr>
          <w:t>http:/</w:t>
        </w:r>
        <w:r>
          <w:rPr>
            <w:rFonts w:ascii="Times New Roman" w:eastAsia="Times New Roman" w:hAnsi="Times New Roman" w:cs="Times New Roman"/>
            <w:color w:val="006FB7"/>
            <w:sz w:val="24"/>
            <w:szCs w:val="24"/>
            <w:highlight w:val="white"/>
            <w:u w:val="single"/>
          </w:rPr>
          <w:t>/www.chlamycollection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 The customized targeting vector was made by annealing oligonucleotides (5’-</w:t>
      </w:r>
      <w:r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ttGGTCTTAATCAGGCGGGCGCCG-3’ and 5’-</w:t>
      </w:r>
      <w:r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aacCGGCGCCCGCCTGATTAAGACC-3’) and ligating in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p3I</w:t>
      </w:r>
      <w:r>
        <w:rPr>
          <w:rFonts w:ascii="Times New Roman" w:eastAsia="Times New Roman" w:hAnsi="Times New Roman" w:cs="Times New Roman"/>
          <w:sz w:val="24"/>
          <w:szCs w:val="24"/>
        </w:rPr>
        <w:t>-digested pCrU6.4-SaCloning-aphVIII. This targeting vector and pHS_SaCas9 were co-transformed by electroporation into CC3403 (</w:t>
      </w:r>
      <w:hyperlink w:anchor="_heading=h.1fob9te">
        <w:r>
          <w:rPr>
            <w:rFonts w:ascii="Times New Roman" w:eastAsia="Times New Roman" w:hAnsi="Times New Roman" w:cs="Times New Roman"/>
            <w:sz w:val="24"/>
            <w:szCs w:val="24"/>
          </w:rPr>
          <w:t>9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w:anchor="_heading=h.3znysh7">
        <w:r>
          <w:rPr>
            <w:rFonts w:ascii="Times New Roman" w:eastAsia="Times New Roman" w:hAnsi="Times New Roman" w:cs="Times New Roman"/>
            <w:sz w:val="24"/>
            <w:szCs w:val="24"/>
          </w:rPr>
          <w:t>41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 Paromomycin-resistant transformants w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lected and screened by PCR for insertions at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us as follows. Paromomycin-resistant colonies were transferred to wells of a 96-well plate each containing 180 </w:t>
      </w:r>
      <w:proofErr w:type="spellStart"/>
      <w:r>
        <w:rPr>
          <w:rFonts w:ascii="Noto Sans Symbols" w:eastAsia="Noto Sans Symbols" w:hAnsi="Noto Sans Symbols" w:cs="Noto Sans Symbols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AP containing 100 </w:t>
      </w:r>
      <w:proofErr w:type="spellStart"/>
      <w:r>
        <w:rPr>
          <w:rFonts w:ascii="Noto Sans Symbols" w:eastAsia="Noto Sans Symbols" w:hAnsi="Noto Sans Symbols" w:cs="Noto Sans Symbols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arginine and 10 µg/mL paromomycin. The plates were </w:t>
      </w:r>
      <w:r>
        <w:rPr>
          <w:rFonts w:ascii="Times New Roman" w:eastAsia="Times New Roman" w:hAnsi="Times New Roman" w:cs="Times New Roman"/>
          <w:sz w:val="24"/>
          <w:szCs w:val="24"/>
        </w:rPr>
        <w:t>grown under room light (2 - 4 µmol photons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10 - 12 hours per day) at room temperature for 7 - 12 days. 40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each well was transferred to a PCR tube and centrifuged for 10 min at 2000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room temperature. The pellet was resuspended in 2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Dilution Buffer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nt Direct PCR Master Mix Ki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ientific) and incubated for 5 min at room temperature. Samples were centrifuged for 10 min at 2000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room temperature, then 15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upernatant was removed to anoth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CR tube with 60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illed water to dilute the sample prior to PCR. The PCR reaction consisted of 2.5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illed water, 5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x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nt Direct PCR Master Mix, 1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ward primer (10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1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verse primer (10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and 0.5 </w:t>
      </w:r>
      <w:proofErr w:type="spellStart"/>
      <w:r>
        <w:rPr>
          <w:rFonts w:ascii="Noto Sans Symbols" w:eastAsia="Noto Sans Symbols" w:hAnsi="Noto Sans Symbols" w:cs="Noto Sans Symbols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NA extract soluti</w:t>
      </w:r>
      <w:r>
        <w:rPr>
          <w:rFonts w:ascii="Times New Roman" w:eastAsia="Times New Roman" w:hAnsi="Times New Roman" w:cs="Times New Roman"/>
          <w:sz w:val="24"/>
          <w:szCs w:val="24"/>
        </w:rPr>
        <w:t>on. Reactions included oligonucleotides CrDGTT1F (5’-CTCTGCTCATCGGCACATTG-3’) and CrDGTT1R (5’-ATATGCCACTTGCGGAAGGT-3’) in a Bio-Rad T100 Thermal Cycler (Hercules, CA, USA) programmed to 98°C for 5 min followed by 35 cycles of 98°C for 5 s, 65°C for 5 s, 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°C for 60 s, and a final extension step at 72°C for 30 s. Reaction products larger than that expected for the wild typ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sequenced to identify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.</w:t>
      </w:r>
    </w:p>
    <w:p w14:paraId="00000008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Generation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Chlamydomonas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reinhardti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utants by crossing</w:t>
      </w:r>
    </w:p>
    <w:p w14:paraId="00000009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ltur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lamydomon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grown in M medium under light dark cycle (13 h light: 11 h dark) until reaching the exponential phase and then switched to N-free M medium under continuous light at 170 rpm shaking for overnight to indu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matio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z w:val="24"/>
          <w:szCs w:val="24"/>
        </w:rPr>
        <w:t>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s were harvested by centrifugation at 3000 rpm and room temperature for 5 min and washed with N-free M medium twice before resuspended in fresh N-free medium. Equal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s of the opposite mating types were mixed together with add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on of 150 m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cAMP and incubated under light for up to 2 h. 200 µ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r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m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xture we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rea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a TAP medium plate containing 2% agar at every 30 min of the 2 h incubation. The plates were exposed to light for overnight and then place in </w:t>
      </w:r>
      <w:r>
        <w:rPr>
          <w:rFonts w:ascii="Times New Roman" w:eastAsia="Times New Roman" w:hAnsi="Times New Roman" w:cs="Times New Roman"/>
          <w:sz w:val="24"/>
          <w:szCs w:val="24"/>
        </w:rPr>
        <w:t>the dark for 5 – 7 days to allow zygote formation. At the end of the incubation period, poorly adhered vegetative cells were gently scraped off from the plate surface by a razor blade and killed by the vapor of chloroform (30 – 60 sec exposure). The pl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exposed to light for overnight to allo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ogo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germinate before incubated under light dark cycles (13 h light: 11 h dark) to allow colonies to grow. Once zygotic colonies became visible, they were picked and resuspended in 200 µL TAP medium,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bsequently plated on a TAP medium containing 1.5% agar and 1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m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omy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plates were incubated under continuous light to allow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omycin-resist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utant candidates to grow.</w:t>
      </w:r>
    </w:p>
    <w:p w14:paraId="0000000A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atty acid analysis by GC-MS</w:t>
      </w:r>
    </w:p>
    <w:p w14:paraId="0000000B" w14:textId="4C6C7D11" w:rsidR="004646E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TAG fractions in the lipid extra</w:t>
      </w:r>
      <w:r>
        <w:rPr>
          <w:rFonts w:ascii="Times New Roman" w:eastAsia="Times New Roman" w:hAnsi="Times New Roman" w:cs="Times New Roman"/>
          <w:sz w:val="24"/>
          <w:szCs w:val="24"/>
        </w:rPr>
        <w:t>cts on a developed TLC plate were visualized by 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por and isolated by scrapping off the silica gel from the TLC plate. Fatty acids of the isolated TAG fractions were converted to fatty acid methyl esters (FAMEs) with 1%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methanol at 8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C for 1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, dissolved in hexane, and then profiled using TSQ 8000 Triple GC-MS System (Thermo Scientific). FAME standards (Sigma) and heptadecanoic acid (C17:0) (Sigma) wer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used as the external and internal standards, respectively, for fatty acid analysis. The qu</w:t>
      </w:r>
      <w:r>
        <w:rPr>
          <w:rFonts w:ascii="Times New Roman" w:eastAsia="Times New Roman" w:hAnsi="Times New Roman" w:cs="Times New Roman"/>
          <w:sz w:val="24"/>
          <w:szCs w:val="24"/>
        </w:rPr>
        <w:t>antification for TAG was calculated by the sum of fatty acid amount based on GC-MS analysis.</w:t>
      </w:r>
    </w:p>
    <w:p w14:paraId="1662C069" w14:textId="73DF1F64" w:rsidR="004646E0" w:rsidRDefault="004646E0" w:rsidP="004646E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1. Pair-wise sequence </w:t>
      </w:r>
      <w:r w:rsidR="00AB0351">
        <w:rPr>
          <w:rFonts w:ascii="Times New Roman" w:eastAsia="Times New Roman" w:hAnsi="Times New Roman" w:cs="Times New Roman"/>
          <w:sz w:val="24"/>
          <w:szCs w:val="24"/>
        </w:rPr>
        <w:t>similar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tween TAG biosynthetic genes calculated by LALIGN progra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530"/>
        <w:gridCol w:w="3150"/>
        <w:gridCol w:w="3320"/>
      </w:tblGrid>
      <w:tr w:rsidR="004646E0" w14:paraId="02CF9239" w14:textId="77777777" w:rsidTr="00D626BE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E7468A" w14:textId="4207365F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e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89E484" w14:textId="1CF6D569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e 2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F106142" w14:textId="15A82701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dentity matrix (genome)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627021DA" w14:textId="5F2608CD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dentity matrix (transcript)</w:t>
            </w:r>
          </w:p>
        </w:tc>
      </w:tr>
      <w:tr w:rsidR="004646E0" w14:paraId="5AD0436E" w14:textId="77777777" w:rsidTr="00D626BE">
        <w:tc>
          <w:tcPr>
            <w:tcW w:w="1350" w:type="dxa"/>
            <w:tcBorders>
              <w:top w:val="single" w:sz="4" w:space="0" w:color="auto"/>
            </w:tcBorders>
          </w:tcPr>
          <w:p w14:paraId="70294901" w14:textId="13729E56" w:rsidR="004646E0" w:rsidRPr="004646E0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PDA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E2A353" w14:textId="5738DE2D" w:rsidR="004646E0" w:rsidRPr="004646E0" w:rsidRDefault="004646E0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</w:t>
            </w:r>
            <w:r w:rsidR="00AB0351">
              <w:rPr>
                <w:rFonts w:eastAsia="Times New Roman" w:cs="Times New Roman"/>
                <w:i/>
                <w:iCs/>
                <w:szCs w:val="24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3A09093" w14:textId="2B76ECA6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.9%</w:t>
            </w:r>
          </w:p>
        </w:tc>
        <w:tc>
          <w:tcPr>
            <w:tcW w:w="3320" w:type="dxa"/>
            <w:tcBorders>
              <w:top w:val="single" w:sz="4" w:space="0" w:color="auto"/>
            </w:tcBorders>
          </w:tcPr>
          <w:p w14:paraId="21D7471F" w14:textId="392B1D6F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.5%</w:t>
            </w:r>
          </w:p>
        </w:tc>
      </w:tr>
      <w:tr w:rsidR="004646E0" w14:paraId="362CDCC6" w14:textId="77777777" w:rsidTr="00D626BE">
        <w:tc>
          <w:tcPr>
            <w:tcW w:w="1350" w:type="dxa"/>
          </w:tcPr>
          <w:p w14:paraId="02B7C4A2" w14:textId="07F4AF25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PDAT</w:t>
            </w:r>
          </w:p>
        </w:tc>
        <w:tc>
          <w:tcPr>
            <w:tcW w:w="1530" w:type="dxa"/>
          </w:tcPr>
          <w:p w14:paraId="5EFF1D04" w14:textId="7E93950D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2</w:t>
            </w:r>
          </w:p>
        </w:tc>
        <w:tc>
          <w:tcPr>
            <w:tcW w:w="3150" w:type="dxa"/>
          </w:tcPr>
          <w:p w14:paraId="7C091C10" w14:textId="7FF312BE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9.8%</w:t>
            </w:r>
          </w:p>
        </w:tc>
        <w:tc>
          <w:tcPr>
            <w:tcW w:w="3320" w:type="dxa"/>
          </w:tcPr>
          <w:p w14:paraId="04867B17" w14:textId="74B71D58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.7%</w:t>
            </w:r>
          </w:p>
        </w:tc>
      </w:tr>
      <w:tr w:rsidR="004646E0" w14:paraId="178D882C" w14:textId="77777777" w:rsidTr="00D626BE">
        <w:tc>
          <w:tcPr>
            <w:tcW w:w="1350" w:type="dxa"/>
          </w:tcPr>
          <w:p w14:paraId="721E7357" w14:textId="3990BF26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PDAT</w:t>
            </w:r>
          </w:p>
        </w:tc>
        <w:tc>
          <w:tcPr>
            <w:tcW w:w="1530" w:type="dxa"/>
          </w:tcPr>
          <w:p w14:paraId="153BC186" w14:textId="3796354E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3</w:t>
            </w:r>
          </w:p>
        </w:tc>
        <w:tc>
          <w:tcPr>
            <w:tcW w:w="3150" w:type="dxa"/>
          </w:tcPr>
          <w:p w14:paraId="307C0154" w14:textId="4320CA98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9.2%</w:t>
            </w:r>
          </w:p>
        </w:tc>
        <w:tc>
          <w:tcPr>
            <w:tcW w:w="3320" w:type="dxa"/>
          </w:tcPr>
          <w:p w14:paraId="204BD094" w14:textId="4DBE306E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2.8%</w:t>
            </w:r>
          </w:p>
        </w:tc>
      </w:tr>
      <w:tr w:rsidR="004646E0" w14:paraId="4AD74CD9" w14:textId="77777777" w:rsidTr="00D626BE">
        <w:tc>
          <w:tcPr>
            <w:tcW w:w="1350" w:type="dxa"/>
          </w:tcPr>
          <w:p w14:paraId="2BADC1A0" w14:textId="416F627A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1</w:t>
            </w:r>
          </w:p>
        </w:tc>
        <w:tc>
          <w:tcPr>
            <w:tcW w:w="1530" w:type="dxa"/>
          </w:tcPr>
          <w:p w14:paraId="43E9CF19" w14:textId="6C1019A0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2</w:t>
            </w:r>
          </w:p>
        </w:tc>
        <w:tc>
          <w:tcPr>
            <w:tcW w:w="3150" w:type="dxa"/>
          </w:tcPr>
          <w:p w14:paraId="7BBABFDB" w14:textId="74FA19EE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.5%</w:t>
            </w:r>
          </w:p>
        </w:tc>
        <w:tc>
          <w:tcPr>
            <w:tcW w:w="3320" w:type="dxa"/>
          </w:tcPr>
          <w:p w14:paraId="465F233A" w14:textId="6CCB66C1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1.4%</w:t>
            </w:r>
          </w:p>
        </w:tc>
      </w:tr>
      <w:tr w:rsidR="004646E0" w14:paraId="7ABB3E0C" w14:textId="77777777" w:rsidTr="00D626BE">
        <w:tc>
          <w:tcPr>
            <w:tcW w:w="1350" w:type="dxa"/>
          </w:tcPr>
          <w:p w14:paraId="40AC066F" w14:textId="12AD5ED8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1</w:t>
            </w:r>
          </w:p>
        </w:tc>
        <w:tc>
          <w:tcPr>
            <w:tcW w:w="1530" w:type="dxa"/>
          </w:tcPr>
          <w:p w14:paraId="227FB5DB" w14:textId="441245D9" w:rsidR="004646E0" w:rsidRP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3</w:t>
            </w:r>
          </w:p>
        </w:tc>
        <w:tc>
          <w:tcPr>
            <w:tcW w:w="3150" w:type="dxa"/>
          </w:tcPr>
          <w:p w14:paraId="18704AC2" w14:textId="54DE1EE1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9.0%</w:t>
            </w:r>
          </w:p>
        </w:tc>
        <w:tc>
          <w:tcPr>
            <w:tcW w:w="3320" w:type="dxa"/>
          </w:tcPr>
          <w:p w14:paraId="26F0B0CC" w14:textId="163BFDA3" w:rsidR="004646E0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1.6%</w:t>
            </w:r>
          </w:p>
        </w:tc>
      </w:tr>
      <w:tr w:rsidR="00AB0351" w14:paraId="73EB5D9A" w14:textId="77777777" w:rsidTr="00D626BE">
        <w:tc>
          <w:tcPr>
            <w:tcW w:w="1350" w:type="dxa"/>
          </w:tcPr>
          <w:p w14:paraId="546D84BF" w14:textId="1959885E" w:rsid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2</w:t>
            </w:r>
          </w:p>
        </w:tc>
        <w:tc>
          <w:tcPr>
            <w:tcW w:w="1530" w:type="dxa"/>
          </w:tcPr>
          <w:p w14:paraId="088A84D5" w14:textId="4F095B33" w:rsidR="00AB0351" w:rsidRDefault="00AB0351" w:rsidP="00AB0351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DGTT3</w:t>
            </w:r>
          </w:p>
        </w:tc>
        <w:tc>
          <w:tcPr>
            <w:tcW w:w="3150" w:type="dxa"/>
          </w:tcPr>
          <w:p w14:paraId="45169301" w14:textId="4EEF0548" w:rsidR="00AB0351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.6%</w:t>
            </w:r>
          </w:p>
        </w:tc>
        <w:tc>
          <w:tcPr>
            <w:tcW w:w="3320" w:type="dxa"/>
          </w:tcPr>
          <w:p w14:paraId="0E126CFA" w14:textId="1FED2E52" w:rsidR="00AB0351" w:rsidRDefault="00AB0351" w:rsidP="00AB0351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9.1%</w:t>
            </w:r>
          </w:p>
        </w:tc>
      </w:tr>
    </w:tbl>
    <w:p w14:paraId="01A501AB" w14:textId="07E279AE" w:rsidR="006321D0" w:rsidRDefault="004646E0" w:rsidP="004646E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213B2AE" w14:textId="78F29FA6" w:rsidR="009817B3" w:rsidRPr="002733A5" w:rsidRDefault="009817B3" w:rsidP="009817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2733A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646E0">
        <w:rPr>
          <w:rFonts w:ascii="Times New Roman" w:hAnsi="Times New Roman" w:cs="Times New Roman"/>
          <w:sz w:val="24"/>
          <w:szCs w:val="24"/>
        </w:rPr>
        <w:t>2</w:t>
      </w:r>
      <w:r w:rsidRPr="002733A5">
        <w:rPr>
          <w:rFonts w:ascii="Times New Roman" w:hAnsi="Times New Roman" w:cs="Times New Roman"/>
          <w:sz w:val="24"/>
          <w:szCs w:val="24"/>
        </w:rPr>
        <w:t>. Primer sequenc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7140"/>
      </w:tblGrid>
      <w:tr w:rsidR="009817B3" w14:paraId="3ED0F930" w14:textId="77777777" w:rsidTr="008F5683"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58BAAE47" w14:textId="77777777" w:rsidR="009817B3" w:rsidRDefault="009817B3" w:rsidP="008F5683">
            <w:r>
              <w:t>Primer name</w:t>
            </w:r>
          </w:p>
        </w:tc>
        <w:tc>
          <w:tcPr>
            <w:tcW w:w="7140" w:type="dxa"/>
            <w:tcBorders>
              <w:top w:val="single" w:sz="4" w:space="0" w:color="auto"/>
              <w:bottom w:val="single" w:sz="4" w:space="0" w:color="auto"/>
            </w:tcBorders>
          </w:tcPr>
          <w:p w14:paraId="0CBCB74F" w14:textId="77777777" w:rsidR="009817B3" w:rsidRDefault="009817B3" w:rsidP="008F5683">
            <w:r>
              <w:t>Sequence (5’</w:t>
            </w:r>
            <w:r>
              <w:rPr>
                <w:rFonts w:cs="Times New Roman"/>
              </w:rPr>
              <w:t xml:space="preserve"> to 3’)</w:t>
            </w:r>
          </w:p>
        </w:tc>
      </w:tr>
      <w:tr w:rsidR="009817B3" w14:paraId="2CB25D1D" w14:textId="77777777" w:rsidTr="008F5683">
        <w:tc>
          <w:tcPr>
            <w:tcW w:w="2220" w:type="dxa"/>
            <w:tcBorders>
              <w:top w:val="single" w:sz="4" w:space="0" w:color="auto"/>
            </w:tcBorders>
          </w:tcPr>
          <w:p w14:paraId="71F475B5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1F</w:t>
            </w:r>
          </w:p>
        </w:tc>
        <w:tc>
          <w:tcPr>
            <w:tcW w:w="7140" w:type="dxa"/>
            <w:tcBorders>
              <w:top w:val="single" w:sz="4" w:space="0" w:color="auto"/>
            </w:tcBorders>
          </w:tcPr>
          <w:p w14:paraId="4A54A7B3" w14:textId="77777777" w:rsidR="009817B3" w:rsidRPr="00D626BE" w:rsidRDefault="009817B3" w:rsidP="008F568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TCTGCTCATCGGCACATTG</w:t>
            </w:r>
          </w:p>
        </w:tc>
      </w:tr>
      <w:tr w:rsidR="009817B3" w14:paraId="45265121" w14:textId="77777777" w:rsidTr="008F5683">
        <w:tc>
          <w:tcPr>
            <w:tcW w:w="2220" w:type="dxa"/>
          </w:tcPr>
          <w:p w14:paraId="51AAE844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1R</w:t>
            </w:r>
          </w:p>
        </w:tc>
        <w:tc>
          <w:tcPr>
            <w:tcW w:w="7140" w:type="dxa"/>
          </w:tcPr>
          <w:p w14:paraId="249D6487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ATATGCCACTTGCGGAAGGT</w:t>
            </w:r>
          </w:p>
        </w:tc>
      </w:tr>
      <w:tr w:rsidR="009817B3" w:rsidRPr="00AA77BE" w14:paraId="26A487BD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340C4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2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8A0FB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ACCGACAAATGTGCGAATT</w:t>
            </w:r>
          </w:p>
        </w:tc>
      </w:tr>
      <w:tr w:rsidR="009817B3" w:rsidRPr="00AA77BE" w14:paraId="4E82F55A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82D3D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2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C2CE4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ACATGCATCCAGCCACAGT</w:t>
            </w:r>
          </w:p>
        </w:tc>
      </w:tr>
      <w:tr w:rsidR="009817B3" w:rsidRPr="00AA77BE" w14:paraId="562F8852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B6553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2F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ADCA4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TGCTGGACTCGAAGAAGA</w:t>
            </w:r>
          </w:p>
        </w:tc>
      </w:tr>
      <w:tr w:rsidR="009817B3" w:rsidRPr="00AA77BE" w14:paraId="39091B83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D9EA8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2R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C904F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GATGTCAAAGCCGGGAAA</w:t>
            </w:r>
          </w:p>
        </w:tc>
      </w:tr>
      <w:tr w:rsidR="009817B3" w:rsidRPr="00AA77BE" w14:paraId="771B412E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15153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3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9A3BB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ACCTCGCACTTGACCCTGAA</w:t>
            </w:r>
          </w:p>
        </w:tc>
      </w:tr>
      <w:tr w:rsidR="009817B3" w:rsidRPr="00AA77BE" w14:paraId="19B3FA12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0727A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3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49A66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TCATGAAGCCTACATAAATCGACATC</w:t>
            </w:r>
          </w:p>
        </w:tc>
      </w:tr>
      <w:tr w:rsidR="009817B3" w:rsidRPr="00AA77BE" w14:paraId="5F0B637B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D552A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3F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8F0D1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CCGAATGTTCGCATCTAC</w:t>
            </w:r>
          </w:p>
        </w:tc>
      </w:tr>
      <w:tr w:rsidR="009817B3" w:rsidRPr="00AA77BE" w14:paraId="37576B50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4528E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DGTT3R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</w:tcPr>
          <w:p w14:paraId="020FE882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CACCAGCAGCATGAAATA</w:t>
            </w:r>
          </w:p>
        </w:tc>
      </w:tr>
      <w:tr w:rsidR="009817B3" w:rsidRPr="00AA77BE" w14:paraId="141E0698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CBCB9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626BE">
              <w:rPr>
                <w:rFonts w:eastAsia="Times New Roman" w:cs="Times New Roman"/>
                <w:color w:val="000000"/>
                <w:szCs w:val="24"/>
              </w:rPr>
              <w:t>CrPDATF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</w:tcPr>
          <w:p w14:paraId="76A0DBD2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TCCCAGTCTCAGCAGC</w:t>
            </w:r>
          </w:p>
        </w:tc>
      </w:tr>
      <w:tr w:rsidR="009817B3" w:rsidRPr="00AA77BE" w14:paraId="0C2A7886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FC012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626BE">
              <w:rPr>
                <w:rFonts w:eastAsia="Times New Roman" w:cs="Times New Roman"/>
                <w:color w:val="000000"/>
                <w:szCs w:val="24"/>
              </w:rPr>
              <w:t>CrPDATR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</w:tcPr>
          <w:p w14:paraId="2EA85DFD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GTAGGCATTGAGGCGAGG</w:t>
            </w:r>
          </w:p>
        </w:tc>
      </w:tr>
      <w:tr w:rsidR="009817B3" w:rsidRPr="00AA77BE" w14:paraId="58BB649A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E5657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PDATF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</w:tcPr>
          <w:p w14:paraId="42232125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GGGAGCCATGAGAGTG</w:t>
            </w:r>
          </w:p>
        </w:tc>
      </w:tr>
      <w:tr w:rsidR="009817B3" w:rsidRPr="00AA77BE" w14:paraId="3E341D4B" w14:textId="77777777" w:rsidTr="008F56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F51D2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CrPDATR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</w:tcPr>
          <w:p w14:paraId="6EC2B203" w14:textId="77777777" w:rsidR="009817B3" w:rsidRPr="00D626BE" w:rsidRDefault="009817B3" w:rsidP="008F5683">
            <w:pPr>
              <w:rPr>
                <w:rFonts w:eastAsia="Times New Roman" w:cs="Times New Roman"/>
                <w:color w:val="000000"/>
                <w:szCs w:val="24"/>
              </w:rPr>
            </w:pPr>
            <w:r w:rsidRPr="00D626BE">
              <w:rPr>
                <w:rFonts w:eastAsia="Times New Roman" w:cs="Times New Roman"/>
                <w:color w:val="000000"/>
                <w:szCs w:val="24"/>
              </w:rPr>
              <w:t>GATCACATCCCGCAGCAC</w:t>
            </w:r>
          </w:p>
        </w:tc>
      </w:tr>
      <w:tr w:rsidR="009817B3" w14:paraId="5B2BD01B" w14:textId="77777777" w:rsidTr="008F5683">
        <w:tc>
          <w:tcPr>
            <w:tcW w:w="2220" w:type="dxa"/>
            <w:vAlign w:val="center"/>
          </w:tcPr>
          <w:p w14:paraId="705497FE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222222"/>
                <w:szCs w:val="24"/>
              </w:rPr>
              <w:t>CrPGD1F</w:t>
            </w:r>
          </w:p>
        </w:tc>
        <w:tc>
          <w:tcPr>
            <w:tcW w:w="7140" w:type="dxa"/>
          </w:tcPr>
          <w:p w14:paraId="7857CBA1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</w:rPr>
              <w:t>AGCCAGCTATTGTCGCACTT</w:t>
            </w:r>
          </w:p>
        </w:tc>
      </w:tr>
      <w:tr w:rsidR="009817B3" w14:paraId="4FF321C6" w14:textId="77777777" w:rsidTr="008F5683">
        <w:tc>
          <w:tcPr>
            <w:tcW w:w="2220" w:type="dxa"/>
            <w:vAlign w:val="center"/>
          </w:tcPr>
          <w:p w14:paraId="3ADB75F3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222222"/>
                <w:szCs w:val="24"/>
              </w:rPr>
              <w:t>CrPGD1R</w:t>
            </w:r>
          </w:p>
        </w:tc>
        <w:tc>
          <w:tcPr>
            <w:tcW w:w="7140" w:type="dxa"/>
          </w:tcPr>
          <w:p w14:paraId="1048B276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</w:rPr>
              <w:t>CAAGAAATCCGCTGACATCC</w:t>
            </w:r>
          </w:p>
        </w:tc>
      </w:tr>
      <w:tr w:rsidR="009817B3" w14:paraId="435AD34F" w14:textId="77777777" w:rsidTr="008F5683">
        <w:tc>
          <w:tcPr>
            <w:tcW w:w="2220" w:type="dxa"/>
            <w:vAlign w:val="center"/>
          </w:tcPr>
          <w:p w14:paraId="3D6378A7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222222"/>
                <w:szCs w:val="24"/>
              </w:rPr>
              <w:t>Cr18SrRNAF</w:t>
            </w:r>
          </w:p>
        </w:tc>
        <w:tc>
          <w:tcPr>
            <w:tcW w:w="7140" w:type="dxa"/>
          </w:tcPr>
          <w:p w14:paraId="2C1882B3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</w:rPr>
              <w:t>ACGAGACCTCAGCCTGCTAAAT</w:t>
            </w:r>
          </w:p>
        </w:tc>
      </w:tr>
      <w:tr w:rsidR="009817B3" w14:paraId="7F7D6903" w14:textId="77777777" w:rsidTr="008F5683">
        <w:tc>
          <w:tcPr>
            <w:tcW w:w="2220" w:type="dxa"/>
            <w:vAlign w:val="center"/>
          </w:tcPr>
          <w:p w14:paraId="0E696614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eastAsia="Times New Roman" w:cs="Times New Roman"/>
                <w:color w:val="222222"/>
                <w:szCs w:val="24"/>
              </w:rPr>
              <w:t>Cr18SrRNAR</w:t>
            </w:r>
          </w:p>
        </w:tc>
        <w:tc>
          <w:tcPr>
            <w:tcW w:w="7140" w:type="dxa"/>
          </w:tcPr>
          <w:p w14:paraId="7C7DC1B6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</w:rPr>
              <w:t>TTATCGCCTCATACTTCCATTGG</w:t>
            </w:r>
          </w:p>
        </w:tc>
      </w:tr>
      <w:tr w:rsidR="009817B3" w14:paraId="66BF555F" w14:textId="77777777" w:rsidTr="008F5683">
        <w:tc>
          <w:tcPr>
            <w:tcW w:w="2220" w:type="dxa"/>
            <w:vAlign w:val="bottom"/>
          </w:tcPr>
          <w:p w14:paraId="093288B6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cs="Times New Roman"/>
                <w:color w:val="000000"/>
              </w:rPr>
              <w:t>CrVTC1-pF1</w:t>
            </w:r>
          </w:p>
        </w:tc>
        <w:tc>
          <w:tcPr>
            <w:tcW w:w="7140" w:type="dxa"/>
            <w:vAlign w:val="bottom"/>
          </w:tcPr>
          <w:p w14:paraId="72B361E4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  <w:color w:val="000000"/>
              </w:rPr>
              <w:t>TGCCATACAGATTTATCCGATG</w:t>
            </w:r>
          </w:p>
        </w:tc>
      </w:tr>
      <w:tr w:rsidR="009817B3" w14:paraId="271B550D" w14:textId="77777777" w:rsidTr="008F5683">
        <w:tc>
          <w:tcPr>
            <w:tcW w:w="2220" w:type="dxa"/>
            <w:vAlign w:val="bottom"/>
          </w:tcPr>
          <w:p w14:paraId="553B0CEE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cs="Times New Roman"/>
                <w:color w:val="000000"/>
              </w:rPr>
              <w:t>CrVTC1-stopR1</w:t>
            </w:r>
          </w:p>
        </w:tc>
        <w:tc>
          <w:tcPr>
            <w:tcW w:w="7140" w:type="dxa"/>
            <w:vAlign w:val="bottom"/>
          </w:tcPr>
          <w:p w14:paraId="556BE41F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  <w:color w:val="000000"/>
              </w:rPr>
              <w:t>GAAAAGGTAGTCAATGACGGCG</w:t>
            </w:r>
          </w:p>
        </w:tc>
      </w:tr>
      <w:tr w:rsidR="009817B3" w14:paraId="7ED05060" w14:textId="77777777" w:rsidTr="008F5683">
        <w:tc>
          <w:tcPr>
            <w:tcW w:w="2220" w:type="dxa"/>
            <w:vAlign w:val="bottom"/>
          </w:tcPr>
          <w:p w14:paraId="5E9A9AC1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cs="Times New Roman"/>
                <w:color w:val="000000"/>
              </w:rPr>
              <w:t>CrPDAT1-1-F2</w:t>
            </w:r>
          </w:p>
        </w:tc>
        <w:tc>
          <w:tcPr>
            <w:tcW w:w="7140" w:type="dxa"/>
            <w:vAlign w:val="bottom"/>
          </w:tcPr>
          <w:p w14:paraId="6C2FBF71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  <w:color w:val="000000"/>
              </w:rPr>
              <w:t>GGTCACACGGCTGGAC</w:t>
            </w:r>
          </w:p>
        </w:tc>
      </w:tr>
      <w:tr w:rsidR="009817B3" w14:paraId="72307D73" w14:textId="77777777" w:rsidTr="008F5683">
        <w:tc>
          <w:tcPr>
            <w:tcW w:w="2220" w:type="dxa"/>
            <w:vAlign w:val="bottom"/>
          </w:tcPr>
          <w:p w14:paraId="18A87CAC" w14:textId="77777777" w:rsidR="009817B3" w:rsidRPr="00D626BE" w:rsidRDefault="009817B3" w:rsidP="008F5683">
            <w:pPr>
              <w:rPr>
                <w:rFonts w:eastAsia="Times New Roman" w:cs="Times New Roman"/>
                <w:color w:val="222222"/>
                <w:szCs w:val="24"/>
              </w:rPr>
            </w:pPr>
            <w:r w:rsidRPr="00D626BE">
              <w:rPr>
                <w:rFonts w:cs="Times New Roman"/>
                <w:color w:val="000000"/>
              </w:rPr>
              <w:t>RIM5-2</w:t>
            </w:r>
          </w:p>
        </w:tc>
        <w:tc>
          <w:tcPr>
            <w:tcW w:w="7140" w:type="dxa"/>
            <w:vAlign w:val="bottom"/>
          </w:tcPr>
          <w:p w14:paraId="12C38776" w14:textId="77777777" w:rsidR="009817B3" w:rsidRPr="00D626BE" w:rsidRDefault="009817B3" w:rsidP="008F5683">
            <w:pPr>
              <w:rPr>
                <w:rFonts w:cs="Times New Roman"/>
              </w:rPr>
            </w:pPr>
            <w:r w:rsidRPr="00D626BE">
              <w:rPr>
                <w:rFonts w:cs="Times New Roman"/>
                <w:color w:val="000000"/>
              </w:rPr>
              <w:t>GCTGGCACGAGTACGGGTTG</w:t>
            </w:r>
          </w:p>
        </w:tc>
      </w:tr>
    </w:tbl>
    <w:p w14:paraId="49499ED6" w14:textId="77777777" w:rsidR="009817B3" w:rsidRDefault="009817B3" w:rsidP="009817B3"/>
    <w:p w14:paraId="0000004B" w14:textId="77777777" w:rsidR="006321D0" w:rsidRDefault="000F4294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4C" w14:textId="77777777" w:rsidR="006321D0" w:rsidRDefault="000F4294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40D80E8B" wp14:editId="3BB2B7D3">
            <wp:extent cx="5883910" cy="7235825"/>
            <wp:effectExtent l="0" t="0" r="0" b="0"/>
            <wp:docPr id="40" name="image1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3910" cy="7235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4D" w14:textId="77777777" w:rsidR="006321D0" w:rsidRDefault="000F42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 S1. Locations of the CIB1 cassette (black triangle) insertion in the (A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(B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(C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GTT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s in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MJ.RY0402.223444),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MJ.RY0402.213587), and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MJ.RY0402.223565) strains. </w:t>
      </w:r>
    </w:p>
    <w:p w14:paraId="0000007F" w14:textId="77777777" w:rsidR="006321D0" w:rsidRDefault="000F42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40644D" wp14:editId="2154D5C9">
            <wp:extent cx="5943600" cy="2609850"/>
            <wp:effectExtent l="0" t="0" r="0" b="0"/>
            <wp:docPr id="36" name="image1.png" descr="Chart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waterfall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9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80" w14:textId="77777777" w:rsidR="006321D0" w:rsidRDefault="000F42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E9A4481" wp14:editId="0F42E374">
            <wp:extent cx="4909089" cy="2933392"/>
            <wp:effectExtent l="0" t="0" r="0" b="0"/>
            <wp:docPr id="37" name="image10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9089" cy="29333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81" w14:textId="77777777" w:rsidR="006321D0" w:rsidRDefault="006321D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82" w14:textId="0EE39520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. S</w:t>
      </w:r>
      <w:r w:rsidR="009817B3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ocation of the inser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Cas9 plasmid fragment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RISPR/Cas9 mutan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C-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structur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scripts generated by the mutant. (A) Schematics showing wild typ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 model, with position of region targeted for SaCas9 mutagenesis indicated near beginning of </w:t>
      </w:r>
      <w:sdt>
        <w:sdtPr>
          <w:tag w:val="goog_rdk_0"/>
          <w:id w:val="-397978997"/>
        </w:sdtPr>
        <w:sdtEndPr/>
        <w:sdtContent/>
      </w:sdt>
      <w:r>
        <w:rPr>
          <w:rFonts w:ascii="Times New Roman" w:eastAsia="Times New Roman" w:hAnsi="Times New Roman" w:cs="Times New Roman"/>
          <w:sz w:val="24"/>
          <w:szCs w:val="24"/>
        </w:rPr>
        <w:t>exon</w:t>
      </w:r>
      <w:r w:rsidR="009817B3">
        <w:rPr>
          <w:rFonts w:ascii="Times New Roman" w:eastAsia="Times New Roman" w:hAnsi="Times New Roman" w:cs="Times New Roman"/>
          <w:sz w:val="24"/>
          <w:szCs w:val="24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top) and gene model of mutant with 1229-bp fragment of SaCas9 plasmid inserted at targeted region. (B) Schematics showing structures of wild typ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cript (top), and the long aberrant (middle) and short aberrant (bottom) transcripts that wer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cripts detected in the mutant by RT-PCR. Both aberrant transcripts contain premature stop codons and code for non-functional DGTT1 proteins with only ~20% of the conserved diacylglycerol acyltransferase domain. Light green boxes, 5’ and 3’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TRs; dark green boxes, exons; orange boxes, fragment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9 sequence.</w:t>
      </w:r>
    </w:p>
    <w:p w14:paraId="00000083" w14:textId="77777777" w:rsidR="006321D0" w:rsidRDefault="000F4294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084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1CA3C6" wp14:editId="29C3931C">
            <wp:extent cx="2095500" cy="1590675"/>
            <wp:effectExtent l="0" t="0" r="0" b="0"/>
            <wp:docPr id="38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1590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85" w14:textId="4BDC9CCE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 S</w:t>
      </w:r>
      <w:r w:rsidR="009817B3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AG content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C-dgt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 (blue) and the parent strain CC3403 (black) grown was measured at 72 h under N deprivation. Data represents mean ± standard deviati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(SD) from three biological repeats. An asterisk indicates significance by Student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-test (</w:t>
      </w:r>
      <w:r w:rsidR="009817B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9817B3">
        <w:rPr>
          <w:rFonts w:ascii="Times New Roman" w:eastAsia="Times New Roman" w:hAnsi="Times New Roman" w:cs="Times New Roman"/>
          <w:iCs/>
          <w:sz w:val="24"/>
          <w:szCs w:val="24"/>
        </w:rPr>
        <w:t xml:space="preserve"> value ≤ 0.05).</w:t>
      </w:r>
      <w:r>
        <w:br w:type="page"/>
      </w:r>
    </w:p>
    <w:p w14:paraId="00000086" w14:textId="77777777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EF6B25" wp14:editId="51EE3957">
            <wp:extent cx="5676900" cy="2466975"/>
            <wp:effectExtent l="0" t="0" r="0" b="0"/>
            <wp:docPr id="39" name="image1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466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87" w14:textId="69785CCE" w:rsidR="006321D0" w:rsidRDefault="000F42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 S</w:t>
      </w:r>
      <w:r w:rsidR="009817B3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. Growth curves in cell density (</w:t>
      </w:r>
      <w:r w:rsidR="009817B3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and cell dry weight (</w:t>
      </w:r>
      <w:r w:rsidR="009817B3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f batch cultur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inhardt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TC1</w:t>
      </w:r>
      <w:r>
        <w:rPr>
          <w:rFonts w:ascii="Times New Roman" w:eastAsia="Times New Roman" w:hAnsi="Times New Roman" w:cs="Times New Roman"/>
          <w:sz w:val="24"/>
          <w:szCs w:val="24"/>
        </w:rPr>
        <w:t>,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tc1 </w:t>
      </w:r>
      <w:r>
        <w:rPr>
          <w:rFonts w:ascii="Times New Roman" w:eastAsia="Times New Roman" w:hAnsi="Times New Roman" w:cs="Times New Roman"/>
          <w:sz w:val="24"/>
          <w:szCs w:val="24"/>
        </w:rPr>
        <w:t>and Δ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tc1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dat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ains und</w:t>
      </w:r>
      <w:r>
        <w:rPr>
          <w:rFonts w:ascii="Times New Roman" w:eastAsia="Times New Roman" w:hAnsi="Times New Roman" w:cs="Times New Roman"/>
          <w:sz w:val="24"/>
          <w:szCs w:val="24"/>
        </w:rPr>
        <w:t>er P deprivation. Values are mean ± standard deviation (SD) from three biological repeats.</w:t>
      </w:r>
    </w:p>
    <w:sectPr w:rsidR="006321D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1D0"/>
    <w:rsid w:val="000F4294"/>
    <w:rsid w:val="004646E0"/>
    <w:rsid w:val="006321D0"/>
    <w:rsid w:val="009817B3"/>
    <w:rsid w:val="00AB0351"/>
    <w:rsid w:val="00AC378A"/>
    <w:rsid w:val="00D626BE"/>
    <w:rsid w:val="00DB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9CB9"/>
  <w15:docId w15:val="{D5B010C3-4341-40CC-AD85-8C848CB7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2B7555"/>
  </w:style>
  <w:style w:type="table" w:styleId="TableGrid">
    <w:name w:val="Table Grid"/>
    <w:basedOn w:val="TableNormal"/>
    <w:uiPriority w:val="59"/>
    <w:rsid w:val="00DB1AB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4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4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74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3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A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733A5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hyperlink" Target="http://www.chlamycollection.org/" TargetMode="External"/><Relationship Id="rId10" Type="http://schemas.openxmlformats.org/officeDocument/2006/relationships/image" Target="media/image5.jpg"/><Relationship Id="rId4" Type="http://schemas.openxmlformats.org/officeDocument/2006/relationships/webSettings" Target="web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MhIvuHzA0m6Nu6qrENNmyhiNCA==">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1</Pages>
  <Words>1337</Words>
  <Characters>762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Ying Lee</dc:creator>
  <cp:lastModifiedBy>Yi-Ying Lee</cp:lastModifiedBy>
  <cp:revision>5</cp:revision>
  <dcterms:created xsi:type="dcterms:W3CDTF">2021-08-12T15:13:00Z</dcterms:created>
  <dcterms:modified xsi:type="dcterms:W3CDTF">2021-08-12T15:46:00Z</dcterms:modified>
</cp:coreProperties>
</file>